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46024" w14:textId="77777777" w:rsidR="00C45AC1" w:rsidRPr="00C17B24" w:rsidRDefault="00C17B24">
      <w:r w:rsidRPr="00C17B24">
        <w:rPr>
          <w:noProof/>
          <w:lang w:val="en-US"/>
        </w:rPr>
        <w:drawing>
          <wp:inline distT="0" distB="0" distL="0" distR="0" wp14:anchorId="6EC870D1" wp14:editId="1A9CE881">
            <wp:extent cx="7362825" cy="1676400"/>
            <wp:effectExtent l="0" t="0" r="0" b="0"/>
            <wp:docPr id="2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62825" cy="167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9919AC" w14:textId="77777777" w:rsidR="00C45AC1" w:rsidRPr="00C17B24" w:rsidRDefault="00C17B24">
      <w:r w:rsidRPr="00C17B24">
        <w:t>Figure S4 Forest plot of comparison: 4 Cardiovascular side effects, outcome: 4.2 Hypertensive crisis.</w:t>
      </w:r>
    </w:p>
    <w:p w14:paraId="267AB819" w14:textId="052AD66C" w:rsidR="00C45AC1" w:rsidRPr="00C17B24" w:rsidRDefault="00C17B24">
      <w:r w:rsidRPr="00C17B24">
        <w:t xml:space="preserve">CI: confidence interval; M-H: Mantel-Haenszel; </w:t>
      </w:r>
      <w:proofErr w:type="gramStart"/>
      <w:r w:rsidRPr="00C17B24">
        <w:t>df</w:t>
      </w:r>
      <w:proofErr w:type="gramEnd"/>
      <w:r w:rsidRPr="00C17B24">
        <w:t>: degrees of freedom; I</w:t>
      </w:r>
      <w:r w:rsidRPr="00C17B24">
        <w:rPr>
          <w:vertAlign w:val="superscript"/>
        </w:rPr>
        <w:t>2</w:t>
      </w:r>
      <w:r w:rsidR="00BF16E9">
        <w:t>, I-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BF16E9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09:00Z</dcterms:created>
  <dcterms:modified xsi:type="dcterms:W3CDTF">2022-03-25T13:09:00Z</dcterms:modified>
</cp:coreProperties>
</file>